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80F90" w:rsidRPr="00C051C3" w:rsidRDefault="00780F90" w:rsidP="00780F90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Material</w:t>
      </w:r>
    </w:p>
    <w:p w:rsidR="00780F90" w:rsidRDefault="00780F90" w:rsidP="00780F90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:rsidR="00780F90" w:rsidRDefault="00780F90" w:rsidP="00780F90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US"/>
        </w:rPr>
      </w:pPr>
      <w:r w:rsidRPr="00C051C3">
        <w:rPr>
          <w:rFonts w:ascii="Arial" w:hAnsi="Arial" w:cs="Arial"/>
          <w:b/>
          <w:bCs/>
          <w:sz w:val="22"/>
          <w:szCs w:val="22"/>
        </w:rPr>
        <w:t>Table S1.</w:t>
      </w:r>
      <w:r w:rsidRPr="004908B2">
        <w:rPr>
          <w:rFonts w:ascii="Arial" w:hAnsi="Arial" w:cs="Arial"/>
          <w:sz w:val="22"/>
          <w:szCs w:val="22"/>
        </w:rPr>
        <w:t xml:space="preserve"> </w:t>
      </w:r>
      <w:r w:rsidRPr="0030767E">
        <w:rPr>
          <w:rFonts w:ascii="Arial" w:hAnsi="Arial" w:cs="Arial"/>
          <w:sz w:val="22"/>
          <w:szCs w:val="22"/>
        </w:rPr>
        <w:t>Results of the hazard</w:t>
      </w:r>
      <w:r>
        <w:rPr>
          <w:rFonts w:ascii="Arial" w:hAnsi="Arial" w:cs="Arial"/>
          <w:sz w:val="22"/>
          <w:szCs w:val="22"/>
        </w:rPr>
        <w:t>s</w:t>
      </w:r>
      <w:r w:rsidRPr="0030767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30767E">
        <w:rPr>
          <w:rFonts w:ascii="Arial" w:hAnsi="Arial" w:cs="Arial"/>
          <w:sz w:val="22"/>
          <w:szCs w:val="22"/>
        </w:rPr>
        <w:t>model</w:t>
      </w:r>
      <w:r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r w:rsidRPr="0030767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esting the interaction between </w:t>
      </w:r>
      <w:r w:rsidRPr="0030767E">
        <w:rPr>
          <w:rFonts w:ascii="Arial" w:hAnsi="Arial" w:cs="Arial"/>
          <w:sz w:val="22"/>
          <w:szCs w:val="22"/>
          <w:lang w:val="en-US"/>
        </w:rPr>
        <w:t xml:space="preserve">average alcohol volume consumed and </w:t>
      </w:r>
      <w:r>
        <w:rPr>
          <w:rFonts w:ascii="Arial" w:hAnsi="Arial" w:cs="Arial"/>
          <w:sz w:val="22"/>
          <w:szCs w:val="22"/>
          <w:lang w:val="en-US"/>
        </w:rPr>
        <w:t xml:space="preserve">level of education on </w:t>
      </w:r>
      <w:r w:rsidRPr="0030767E">
        <w:rPr>
          <w:rFonts w:ascii="Arial" w:hAnsi="Arial" w:cs="Arial"/>
          <w:sz w:val="22"/>
          <w:szCs w:val="22"/>
          <w:lang w:val="en-US"/>
        </w:rPr>
        <w:t>death by suicid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567"/>
        <w:gridCol w:w="1134"/>
        <w:gridCol w:w="850"/>
        <w:gridCol w:w="1985"/>
        <w:gridCol w:w="1134"/>
        <w:gridCol w:w="850"/>
      </w:tblGrid>
      <w:tr w:rsidR="00780F90" w:rsidRPr="00CB1328" w:rsidTr="00BF4D30">
        <w:tc>
          <w:tcPr>
            <w:tcW w:w="6096" w:type="dxa"/>
            <w:tcBorders>
              <w:bottom w:val="single" w:sz="4" w:space="0" w:color="auto"/>
            </w:tcBorders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Additional deaths per 100,000 person yea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p-value</w:t>
            </w:r>
          </w:p>
        </w:tc>
      </w:tr>
      <w:tr w:rsidR="00780F90" w:rsidRPr="00CB1328" w:rsidTr="00BF4D30"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Mal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0F90" w:rsidRPr="00CB1328" w:rsidTr="00BF4D30">
        <w:tc>
          <w:tcPr>
            <w:tcW w:w="6096" w:type="dxa"/>
            <w:tcBorders>
              <w:top w:val="single" w:sz="4" w:space="0" w:color="auto"/>
            </w:tcBorders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Level of educati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80F90" w:rsidRPr="00CB1328" w:rsidTr="00BF4D30">
        <w:tc>
          <w:tcPr>
            <w:tcW w:w="6096" w:type="dxa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High school diploma or less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7, 3.26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985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0.6, 17.8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066</w:t>
            </w:r>
          </w:p>
        </w:tc>
      </w:tr>
      <w:tr w:rsidR="00780F90" w:rsidRPr="00CB1328" w:rsidTr="00BF4D30">
        <w:tc>
          <w:tcPr>
            <w:tcW w:w="6096" w:type="dxa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Some college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95, 3.21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985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0.4, 21.5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058</w:t>
            </w:r>
          </w:p>
        </w:tc>
      </w:tr>
      <w:tr w:rsidR="00780F90" w:rsidRPr="00CB1328" w:rsidTr="00BF4D30">
        <w:tc>
          <w:tcPr>
            <w:tcW w:w="6096" w:type="dxa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Bachelor’s degree or higher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80F90" w:rsidRPr="00CB1328" w:rsidTr="00BF4D30">
        <w:tc>
          <w:tcPr>
            <w:tcW w:w="6096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Alcohol use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80F90" w:rsidRPr="00CB1328" w:rsidTr="00BF4D30">
        <w:tc>
          <w:tcPr>
            <w:tcW w:w="6096" w:type="dxa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Lifetime abstainer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80F90" w:rsidRPr="00CB1328" w:rsidTr="00BF4D30">
        <w:tc>
          <w:tcPr>
            <w:tcW w:w="6096" w:type="dxa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Former drinker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57, 3.73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1985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13.3, 21.9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633</w:t>
            </w:r>
          </w:p>
        </w:tc>
      </w:tr>
      <w:tr w:rsidR="00780F90" w:rsidRPr="00CB1328" w:rsidTr="00BF4D30">
        <w:tc>
          <w:tcPr>
            <w:tcW w:w="6096" w:type="dxa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 xml:space="preserve"> g/day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74, 2.12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1985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6.9, 8.8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815</w:t>
            </w:r>
          </w:p>
        </w:tc>
      </w:tr>
      <w:tr w:rsidR="00780F90" w:rsidRPr="00CB1328" w:rsidTr="00BF4D30">
        <w:tc>
          <w:tcPr>
            <w:tcW w:w="6096" w:type="dxa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, 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 xml:space="preserve"> g/day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75, 3.33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1985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9.2, 18.5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509</w:t>
            </w:r>
          </w:p>
        </w:tc>
      </w:tr>
      <w:tr w:rsidR="00780F90" w:rsidRPr="00CB1328" w:rsidTr="00BF4D30">
        <w:tc>
          <w:tcPr>
            <w:tcW w:w="6096" w:type="dxa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, 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 xml:space="preserve"> g/day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31, 3.82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1985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22.8, 24.6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939</w:t>
            </w:r>
          </w:p>
        </w:tc>
      </w:tr>
      <w:tr w:rsidR="00780F90" w:rsidRPr="00CB1328" w:rsidTr="00BF4D30">
        <w:tc>
          <w:tcPr>
            <w:tcW w:w="6096" w:type="dxa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gt;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60 g/day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48, 6.35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1985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25.6, 67.2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379</w:t>
            </w:r>
          </w:p>
        </w:tc>
      </w:tr>
      <w:tr w:rsidR="00780F90" w:rsidRPr="00CB1328" w:rsidTr="00BF4D30">
        <w:tc>
          <w:tcPr>
            <w:tcW w:w="6096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Interaction effects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80F90" w:rsidRPr="00CB1328" w:rsidTr="00BF4D30">
        <w:tc>
          <w:tcPr>
            <w:tcW w:w="6096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High school diploma or less: Former drinker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37, 2.92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1985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13.6, 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462</w:t>
            </w:r>
          </w:p>
        </w:tc>
      </w:tr>
      <w:tr w:rsidR="00780F90" w:rsidRPr="00CB1328" w:rsidTr="00BF4D30">
        <w:tc>
          <w:tcPr>
            <w:tcW w:w="6096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Some college: Former drinker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34, 3.35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1985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1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, 34.7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</w:tr>
      <w:tr w:rsidR="00780F90" w:rsidRPr="00CB1328" w:rsidTr="00BF4D30">
        <w:tc>
          <w:tcPr>
            <w:tcW w:w="6096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High school diploma or less: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 xml:space="preserve"> g/day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37, 1.25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1985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11.2, 9.9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904</w:t>
            </w:r>
          </w:p>
        </w:tc>
      </w:tr>
      <w:tr w:rsidR="00780F90" w:rsidRPr="00CB1328" w:rsidTr="00BF4D30">
        <w:tc>
          <w:tcPr>
            <w:tcW w:w="6096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Some college: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 xml:space="preserve"> g/day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34, 1.28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1985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4.9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17.4, 7.6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444</w:t>
            </w:r>
          </w:p>
        </w:tc>
      </w:tr>
      <w:tr w:rsidR="00780F90" w:rsidRPr="00CB1328" w:rsidTr="00BF4D30">
        <w:tc>
          <w:tcPr>
            <w:tcW w:w="6096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High school diploma or less: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, 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 xml:space="preserve"> g/day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22, 1.53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1985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6.7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24.7, 11.4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469</w:t>
            </w:r>
          </w:p>
        </w:tc>
      </w:tr>
      <w:tr w:rsidR="00780F90" w:rsidRPr="00CB1328" w:rsidTr="00BF4D30">
        <w:tc>
          <w:tcPr>
            <w:tcW w:w="6096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Some college: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, 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 xml:space="preserve"> g/day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24, 1.79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1985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4.1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24.9, 16.8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702</w:t>
            </w:r>
          </w:p>
        </w:tc>
      </w:tr>
      <w:tr w:rsidR="00780F90" w:rsidRPr="00CB1328" w:rsidTr="00BF4D30">
        <w:tc>
          <w:tcPr>
            <w:tcW w:w="6096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High school diploma or less: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, 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 xml:space="preserve"> g/day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39, 5.68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1985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11.3, 55.7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194</w:t>
            </w:r>
          </w:p>
        </w:tc>
      </w:tr>
      <w:tr w:rsidR="00780F90" w:rsidRPr="00CB1328" w:rsidTr="00BF4D30">
        <w:tc>
          <w:tcPr>
            <w:tcW w:w="6096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Some college: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, 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 xml:space="preserve"> g/day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54, 9.35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1985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5.4, 84.3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085</w:t>
            </w:r>
          </w:p>
        </w:tc>
      </w:tr>
      <w:tr w:rsidR="00780F90" w:rsidRPr="00CB1328" w:rsidTr="00BF4D30">
        <w:tc>
          <w:tcPr>
            <w:tcW w:w="6096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High school diploma or less: &gt;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60 g/day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13, 2.70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1985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14.1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64.2, 36.1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582</w:t>
            </w:r>
          </w:p>
        </w:tc>
      </w:tr>
      <w:tr w:rsidR="00780F90" w:rsidRPr="00CB1328" w:rsidTr="00BF4D30">
        <w:tc>
          <w:tcPr>
            <w:tcW w:w="6096" w:type="dxa"/>
            <w:tcBorders>
              <w:bottom w:val="single" w:sz="4" w:space="0" w:color="auto"/>
            </w:tcBorders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Some college: &gt;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60 g/da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17, 4.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7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64.4, 49.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796</w:t>
            </w:r>
          </w:p>
        </w:tc>
      </w:tr>
      <w:tr w:rsidR="00780F90" w:rsidRPr="00CB1328" w:rsidTr="00BF4D30"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0F90" w:rsidRPr="00CB1328" w:rsidTr="00BF4D30">
        <w:tc>
          <w:tcPr>
            <w:tcW w:w="6096" w:type="dxa"/>
            <w:tcBorders>
              <w:top w:val="single" w:sz="4" w:space="0" w:color="auto"/>
            </w:tcBorders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Level of educati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80F90" w:rsidRPr="00CB1328" w:rsidTr="00BF4D30">
        <w:tc>
          <w:tcPr>
            <w:tcW w:w="6096" w:type="dxa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High school diploma or less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06, 1.20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985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, 3.1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974</w:t>
            </w:r>
          </w:p>
        </w:tc>
      </w:tr>
      <w:tr w:rsidR="00780F90" w:rsidRPr="00CB1328" w:rsidTr="00BF4D30">
        <w:tc>
          <w:tcPr>
            <w:tcW w:w="6096" w:type="dxa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Some college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13, 2.67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1985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1.6, 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258</w:t>
            </w:r>
          </w:p>
        </w:tc>
      </w:tr>
      <w:tr w:rsidR="00780F90" w:rsidRPr="00CB1328" w:rsidTr="00BF4D30">
        <w:tc>
          <w:tcPr>
            <w:tcW w:w="6096" w:type="dxa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Bachelor’s degree or higher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80F90" w:rsidRPr="00CB1328" w:rsidTr="00BF4D30">
        <w:tc>
          <w:tcPr>
            <w:tcW w:w="6096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Alcohol use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80F90" w:rsidRPr="00CB1328" w:rsidTr="00BF4D30">
        <w:tc>
          <w:tcPr>
            <w:tcW w:w="6096" w:type="dxa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Lifetime abstainer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80F90" w:rsidRPr="00CB1328" w:rsidTr="00BF4D30">
        <w:tc>
          <w:tcPr>
            <w:tcW w:w="6096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Former drinker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29, 7.12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1985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1.7, 26.1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085</w:t>
            </w:r>
          </w:p>
        </w:tc>
      </w:tr>
      <w:tr w:rsidR="00780F90" w:rsidRPr="00CB1328" w:rsidTr="00BF4D30">
        <w:tc>
          <w:tcPr>
            <w:tcW w:w="6096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 xml:space="preserve"> g/day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12, 2.08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1985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2.2, 4.7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465</w:t>
            </w:r>
          </w:p>
        </w:tc>
      </w:tr>
      <w:tr w:rsidR="00780F90" w:rsidRPr="00CB1328" w:rsidTr="00BF4D30">
        <w:tc>
          <w:tcPr>
            <w:tcW w:w="6096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gt;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 xml:space="preserve"> g/day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14, 4.61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1985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, 15.3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468</w:t>
            </w:r>
          </w:p>
        </w:tc>
      </w:tr>
      <w:tr w:rsidR="00780F90" w:rsidRPr="00CB1328" w:rsidTr="00BF4D30">
        <w:tc>
          <w:tcPr>
            <w:tcW w:w="6096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Interaction effects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80F90" w:rsidRPr="00CB1328" w:rsidTr="00BF4D30">
        <w:tc>
          <w:tcPr>
            <w:tcW w:w="6096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High school diploma or less: Former drinker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22, 10.35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1985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7.3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22.5, 7.8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343</w:t>
            </w:r>
          </w:p>
        </w:tc>
      </w:tr>
      <w:tr w:rsidR="00780F90" w:rsidRPr="00CB1328" w:rsidTr="00BF4D30">
        <w:tc>
          <w:tcPr>
            <w:tcW w:w="6096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Some college: Former drinker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13, 6.92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1985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9.6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26.1, 6.8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251</w:t>
            </w:r>
          </w:p>
        </w:tc>
      </w:tr>
      <w:tr w:rsidR="00780F90" w:rsidRPr="00CB1328" w:rsidTr="00BF4D30">
        <w:tc>
          <w:tcPr>
            <w:tcW w:w="6096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High school diploma or less: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 xml:space="preserve"> g/day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88, 20.53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985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3.5, 4.7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779</w:t>
            </w:r>
          </w:p>
        </w:tc>
      </w:tr>
      <w:tr w:rsidR="00780F90" w:rsidRPr="00CB1328" w:rsidTr="00BF4D30">
        <w:tc>
          <w:tcPr>
            <w:tcW w:w="6096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Some college: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 xml:space="preserve"> g/day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51, 12.36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1985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4.1, 5.5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776</w:t>
            </w:r>
          </w:p>
        </w:tc>
      </w:tr>
      <w:tr w:rsidR="00780F90" w:rsidRPr="00CB1328" w:rsidTr="00BF4D30">
        <w:tc>
          <w:tcPr>
            <w:tcW w:w="6096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High school diploma or less: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 xml:space="preserve"> &gt;20 g/day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12, 13.44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1985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16.6, 9.8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612</w:t>
            </w:r>
          </w:p>
        </w:tc>
      </w:tr>
      <w:tr w:rsidR="00780F90" w:rsidRPr="00CB1328" w:rsidTr="00BF4D30">
        <w:tc>
          <w:tcPr>
            <w:tcW w:w="6096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Some college:</w:t>
            </w:r>
            <w:r w:rsidRPr="00CB1328">
              <w:rPr>
                <w:rFonts w:ascii="Arial" w:hAnsi="Arial" w:cs="Arial"/>
                <w:sz w:val="18"/>
                <w:szCs w:val="18"/>
                <w:lang w:val="en-US"/>
              </w:rPr>
              <w:t xml:space="preserve"> &gt;20 g/day</w:t>
            </w:r>
          </w:p>
        </w:tc>
        <w:tc>
          <w:tcPr>
            <w:tcW w:w="567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29, 18.90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1985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134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-9.4, 29.9</w:t>
            </w:r>
          </w:p>
        </w:tc>
        <w:tc>
          <w:tcPr>
            <w:tcW w:w="850" w:type="dxa"/>
            <w:vAlign w:val="bottom"/>
          </w:tcPr>
          <w:p w:rsidR="00780F90" w:rsidRPr="00CB1328" w:rsidRDefault="00780F90" w:rsidP="00BF4D3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1328">
              <w:rPr>
                <w:rFonts w:ascii="Arial" w:hAnsi="Arial" w:cs="Arial"/>
                <w:color w:val="000000"/>
                <w:sz w:val="18"/>
                <w:szCs w:val="18"/>
              </w:rPr>
              <w:t>0.307</w:t>
            </w:r>
          </w:p>
        </w:tc>
      </w:tr>
    </w:tbl>
    <w:p w:rsidR="00780F90" w:rsidRPr="0030767E" w:rsidRDefault="00780F90" w:rsidP="00780F90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g: grams; HR: hazard ratio; Ref: reference category</w:t>
      </w:r>
    </w:p>
    <w:p w:rsidR="00780F90" w:rsidRDefault="00780F90" w:rsidP="00780F90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US"/>
        </w:rPr>
      </w:pPr>
      <w:proofErr w:type="spellStart"/>
      <w:r w:rsidRPr="0030767E">
        <w:rPr>
          <w:rFonts w:ascii="Arial" w:hAnsi="Arial" w:cs="Arial"/>
          <w:sz w:val="22"/>
          <w:szCs w:val="22"/>
          <w:vertAlign w:val="superscript"/>
          <w:lang w:val="en-US"/>
        </w:rPr>
        <w:t>a</w:t>
      </w:r>
      <w:r>
        <w:rPr>
          <w:rFonts w:ascii="Arial" w:hAnsi="Arial" w:cs="Arial"/>
          <w:sz w:val="22"/>
          <w:szCs w:val="22"/>
          <w:lang w:val="en-US"/>
        </w:rPr>
        <w:t>Adjusted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for race/ethnicity, marital status, and survey year</w:t>
      </w:r>
    </w:p>
    <w:p w:rsidR="00780F90" w:rsidRDefault="00780F90" w:rsidP="00780F90">
      <w:pPr>
        <w:rPr>
          <w:rFonts w:ascii="Arial" w:hAnsi="Arial" w:cs="Arial"/>
          <w:sz w:val="22"/>
          <w:szCs w:val="22"/>
        </w:rPr>
      </w:pPr>
      <w:r w:rsidRPr="00EC5D9C">
        <w:rPr>
          <w:rFonts w:ascii="Arial" w:hAnsi="Arial" w:cs="Arial"/>
          <w:i/>
          <w:iCs/>
          <w:sz w:val="22"/>
          <w:szCs w:val="22"/>
        </w:rPr>
        <w:t>Note.</w:t>
      </w:r>
      <w:r w:rsidRPr="00EC5D9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Bolded text signifies statistical significance at </w:t>
      </w:r>
      <w:r>
        <w:rPr>
          <w:rFonts w:ascii="Arial" w:hAnsi="Arial" w:cs="Arial"/>
          <w:sz w:val="22"/>
          <w:szCs w:val="22"/>
        </w:rPr>
        <w:sym w:font="Symbol" w:char="F061"/>
      </w:r>
      <w:r>
        <w:rPr>
          <w:rFonts w:ascii="Arial" w:hAnsi="Arial" w:cs="Arial"/>
          <w:sz w:val="22"/>
          <w:szCs w:val="22"/>
        </w:rPr>
        <w:t>=0.05.</w:t>
      </w:r>
    </w:p>
    <w:p w:rsidR="00780F90" w:rsidRPr="0030767E" w:rsidRDefault="00780F90" w:rsidP="00780F90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US"/>
        </w:rPr>
      </w:pPr>
    </w:p>
    <w:p w:rsidR="00780F90" w:rsidRDefault="00780F90" w:rsidP="00780F90">
      <w:pPr>
        <w:rPr>
          <w:rFonts w:ascii="Arial" w:hAnsi="Arial" w:cs="Arial"/>
          <w:sz w:val="22"/>
          <w:szCs w:val="22"/>
        </w:rPr>
      </w:pPr>
    </w:p>
    <w:p w:rsidR="00780F90" w:rsidRDefault="00780F90" w:rsidP="00780F90">
      <w:pPr>
        <w:rPr>
          <w:rFonts w:ascii="Arial" w:hAnsi="Arial" w:cs="Arial"/>
          <w:sz w:val="22"/>
          <w:szCs w:val="22"/>
        </w:rPr>
      </w:pPr>
    </w:p>
    <w:p w:rsidR="00032317" w:rsidRDefault="00032317"/>
    <w:sectPr w:rsidR="00032317" w:rsidSect="001A0A0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F90"/>
    <w:rsid w:val="00010807"/>
    <w:rsid w:val="00011DBB"/>
    <w:rsid w:val="00032317"/>
    <w:rsid w:val="000A784F"/>
    <w:rsid w:val="00140715"/>
    <w:rsid w:val="00192BC5"/>
    <w:rsid w:val="002204DC"/>
    <w:rsid w:val="00244B29"/>
    <w:rsid w:val="0027389B"/>
    <w:rsid w:val="002A009A"/>
    <w:rsid w:val="002A6E0E"/>
    <w:rsid w:val="002B0064"/>
    <w:rsid w:val="00302DFF"/>
    <w:rsid w:val="003163E0"/>
    <w:rsid w:val="003503C6"/>
    <w:rsid w:val="003B6CF2"/>
    <w:rsid w:val="004338AE"/>
    <w:rsid w:val="00461C75"/>
    <w:rsid w:val="004B3321"/>
    <w:rsid w:val="005168D0"/>
    <w:rsid w:val="00527F56"/>
    <w:rsid w:val="00542511"/>
    <w:rsid w:val="00566EF5"/>
    <w:rsid w:val="005B4D57"/>
    <w:rsid w:val="0067470D"/>
    <w:rsid w:val="006C4694"/>
    <w:rsid w:val="006C6D40"/>
    <w:rsid w:val="00740BBC"/>
    <w:rsid w:val="00780F90"/>
    <w:rsid w:val="007A528E"/>
    <w:rsid w:val="007B2501"/>
    <w:rsid w:val="007D2DAA"/>
    <w:rsid w:val="008043CE"/>
    <w:rsid w:val="0089084E"/>
    <w:rsid w:val="008B672A"/>
    <w:rsid w:val="008B674E"/>
    <w:rsid w:val="008C1F1F"/>
    <w:rsid w:val="00900832"/>
    <w:rsid w:val="0091552A"/>
    <w:rsid w:val="009166A4"/>
    <w:rsid w:val="0092021C"/>
    <w:rsid w:val="009571EB"/>
    <w:rsid w:val="00984312"/>
    <w:rsid w:val="009A2F7F"/>
    <w:rsid w:val="009D091E"/>
    <w:rsid w:val="009F1479"/>
    <w:rsid w:val="00A01FA4"/>
    <w:rsid w:val="00A522CC"/>
    <w:rsid w:val="00A76F7B"/>
    <w:rsid w:val="00AA5648"/>
    <w:rsid w:val="00AA7EAA"/>
    <w:rsid w:val="00AD256C"/>
    <w:rsid w:val="00B95674"/>
    <w:rsid w:val="00BF69AB"/>
    <w:rsid w:val="00C07B38"/>
    <w:rsid w:val="00C34A33"/>
    <w:rsid w:val="00C653F0"/>
    <w:rsid w:val="00C86CB6"/>
    <w:rsid w:val="00CF5ECF"/>
    <w:rsid w:val="00DC2176"/>
    <w:rsid w:val="00DC24C8"/>
    <w:rsid w:val="00E15A89"/>
    <w:rsid w:val="00E67F8D"/>
    <w:rsid w:val="00EA4796"/>
    <w:rsid w:val="00EB4000"/>
    <w:rsid w:val="00F223B3"/>
    <w:rsid w:val="00F42872"/>
    <w:rsid w:val="00F65850"/>
    <w:rsid w:val="00F93769"/>
    <w:rsid w:val="00FD7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6FA6616-9FCC-C34D-9E50-41B52D8FB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F9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0F9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Lange</dc:creator>
  <cp:keywords/>
  <dc:description/>
  <cp:lastModifiedBy>Shannon Lange</cp:lastModifiedBy>
  <cp:revision>1</cp:revision>
  <dcterms:created xsi:type="dcterms:W3CDTF">2023-11-22T14:23:00Z</dcterms:created>
  <dcterms:modified xsi:type="dcterms:W3CDTF">2023-11-22T14:23:00Z</dcterms:modified>
</cp:coreProperties>
</file>